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8665D" w14:textId="77777777" w:rsidR="00C02A8E" w:rsidRDefault="00C02A8E" w:rsidP="00EC6EE6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</w:p>
    <w:p w14:paraId="5F68760C" w14:textId="556211F8" w:rsidR="00C02A8E" w:rsidRDefault="00EC6EE6" w:rsidP="00C02A8E">
      <w:pPr>
        <w:spacing w:line="360" w:lineRule="auto"/>
        <w:ind w:left="105" w:hangingChars="50" w:hanging="10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7F599C" wp14:editId="1C612200">
            <wp:extent cx="5271135" cy="4615815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1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D4F3F" w14:textId="77777777" w:rsidR="00C02A8E" w:rsidRDefault="00C02A8E" w:rsidP="00C02A8E">
      <w:pPr>
        <w:spacing w:line="360" w:lineRule="auto"/>
        <w:ind w:left="105" w:hangingChars="50" w:hanging="105"/>
        <w:jc w:val="left"/>
        <w:rPr>
          <w:rFonts w:ascii="Times New Roman" w:hAnsi="Times New Roman" w:cs="Times New Roman"/>
        </w:rPr>
      </w:pPr>
    </w:p>
    <w:p w14:paraId="6628B16E" w14:textId="153C3335" w:rsidR="00C02A8E" w:rsidRDefault="00C02A8E">
      <w:pPr>
        <w:widowControl/>
        <w:jc w:val="left"/>
        <w:rPr>
          <w:rFonts w:ascii="Times New Roman" w:hAnsi="Times New Roman" w:cs="Times New Roman"/>
        </w:rPr>
      </w:pPr>
    </w:p>
    <w:p w14:paraId="49A204AE" w14:textId="77777777" w:rsidR="00EC6EE6" w:rsidRDefault="00EC6EE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D3BDCB" w14:textId="7F8FC5BE" w:rsidR="00C02A8E" w:rsidRDefault="00C02A8E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S2</w:t>
      </w:r>
    </w:p>
    <w:p w14:paraId="2EFF3EAE" w14:textId="716D0CC5" w:rsidR="00EC6EE6" w:rsidRDefault="00EC6EE6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C31ED1" wp14:editId="10ADAA5B">
            <wp:extent cx="5271135" cy="4615815"/>
            <wp:effectExtent l="0" t="0" r="571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1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A18B3" w14:textId="679A6E63" w:rsidR="00497547" w:rsidRDefault="00497547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61F39DCF" w14:textId="77777777" w:rsidR="00752BAC" w:rsidRDefault="00752BA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7E73B9" w14:textId="2CDE29BA" w:rsidR="00C02A8E" w:rsidRDefault="00C02A8E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S3</w:t>
      </w:r>
    </w:p>
    <w:p w14:paraId="3981C4BA" w14:textId="012EB738" w:rsidR="00C02A8E" w:rsidRDefault="00C33319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1A7111" wp14:editId="110B7FB3">
            <wp:extent cx="5271135" cy="4615815"/>
            <wp:effectExtent l="0" t="0" r="571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1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D9B71" w14:textId="0500E9BD" w:rsidR="005D0CFB" w:rsidRDefault="005D0CF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2EDCF0" w14:textId="3C9E5A70" w:rsidR="00C851DC" w:rsidRDefault="00C851DC">
      <w:pPr>
        <w:widowControl/>
        <w:jc w:val="left"/>
        <w:rPr>
          <w:rFonts w:ascii="Times New Roman" w:hAnsi="Times New Roman" w:cs="Times New Roman"/>
        </w:rPr>
      </w:pPr>
    </w:p>
    <w:p w14:paraId="5A410D5C" w14:textId="77777777" w:rsidR="00C851DC" w:rsidRDefault="00C851DC" w:rsidP="00C851DC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0CAA6A93" w14:textId="77777777" w:rsidR="00C851DC" w:rsidRPr="00587065" w:rsidRDefault="00C851DC" w:rsidP="00C851DC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  <w:r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Table 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S1</w:t>
      </w:r>
      <w:r>
        <w:rPr>
          <w:rFonts w:ascii="宋体" w:eastAsia="宋体" w:hAnsi="宋体" w:cs="宋体" w:hint="eastAsia"/>
          <w:i/>
          <w:iCs/>
          <w:color w:val="44546A" w:themeColor="text2"/>
          <w:kern w:val="0"/>
          <w:sz w:val="18"/>
          <w:szCs w:val="18"/>
        </w:rPr>
        <w:t>.</w:t>
      </w:r>
      <w:r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 </w:t>
      </w:r>
      <w:bookmarkStart w:id="0" w:name="_Hlk48676586"/>
      <w:r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Chi-square test of mucositis in different concurrent chemotherapy agents.</w:t>
      </w:r>
    </w:p>
    <w:tbl>
      <w:tblPr>
        <w:tblW w:w="73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2309"/>
        <w:gridCol w:w="2126"/>
        <w:gridCol w:w="993"/>
      </w:tblGrid>
      <w:tr w:rsidR="00C851DC" w:rsidRPr="00587065" w14:paraId="6669517D" w14:textId="77777777" w:rsidTr="001E4C7D">
        <w:trPr>
          <w:trHeight w:hRule="exact" w:val="340"/>
          <w:jc w:val="center"/>
        </w:trPr>
        <w:tc>
          <w:tcPr>
            <w:tcW w:w="1944" w:type="dxa"/>
            <w:vMerge w:val="restart"/>
            <w:tcBorders>
              <w:top w:val="single" w:sz="12" w:space="0" w:color="auto"/>
            </w:tcBorders>
            <w:vAlign w:val="bottom"/>
          </w:tcPr>
          <w:p w14:paraId="00C74F51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  <w:bookmarkStart w:id="1" w:name="_Hlk48675942"/>
            <w:bookmarkEnd w:id="0"/>
          </w:p>
        </w:tc>
        <w:tc>
          <w:tcPr>
            <w:tcW w:w="44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3A7598" w14:textId="77777777" w:rsidR="00C851DC" w:rsidRPr="00587065" w:rsidRDefault="00C851DC" w:rsidP="001E4C7D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Concurrent chemotherap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bottom"/>
          </w:tcPr>
          <w:p w14:paraId="52BE37A3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P</w:t>
            </w:r>
            <w:r w:rsidRPr="00587065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C851DC" w:rsidRPr="00587065" w14:paraId="1D64A496" w14:textId="77777777" w:rsidTr="001E4C7D">
        <w:trPr>
          <w:trHeight w:hRule="exact" w:val="340"/>
          <w:jc w:val="center"/>
        </w:trPr>
        <w:tc>
          <w:tcPr>
            <w:tcW w:w="1944" w:type="dxa"/>
            <w:vMerge/>
            <w:tcBorders>
              <w:bottom w:val="single" w:sz="12" w:space="0" w:color="auto"/>
            </w:tcBorders>
            <w:vAlign w:val="bottom"/>
          </w:tcPr>
          <w:p w14:paraId="71680A1D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58F558" w14:textId="77777777" w:rsidR="00C851DC" w:rsidRPr="00587065" w:rsidRDefault="00C851DC" w:rsidP="001E4C7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DDP/NDP/Carboplati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2C8FFB8" w14:textId="77777777" w:rsidR="00C851DC" w:rsidRPr="00587065" w:rsidRDefault="00C851DC" w:rsidP="001E4C7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bottom"/>
          </w:tcPr>
          <w:p w14:paraId="04070C04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</w:p>
        </w:tc>
      </w:tr>
      <w:tr w:rsidR="00C851DC" w:rsidRPr="00587065" w14:paraId="5839B882" w14:textId="77777777" w:rsidTr="001E4C7D">
        <w:trPr>
          <w:trHeight w:hRule="exact" w:val="340"/>
          <w:jc w:val="center"/>
        </w:trPr>
        <w:tc>
          <w:tcPr>
            <w:tcW w:w="1944" w:type="dxa"/>
            <w:tcBorders>
              <w:top w:val="nil"/>
              <w:bottom w:val="nil"/>
            </w:tcBorders>
            <w:vAlign w:val="bottom"/>
          </w:tcPr>
          <w:p w14:paraId="390ACBA2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Mucositis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bottom"/>
          </w:tcPr>
          <w:p w14:paraId="6E32E814" w14:textId="77777777" w:rsidR="00C851DC" w:rsidRPr="00587065" w:rsidRDefault="00C851DC" w:rsidP="001E4C7D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1FE4C7D" w14:textId="77777777" w:rsidR="00C851DC" w:rsidRPr="00587065" w:rsidRDefault="00C851DC" w:rsidP="001E4C7D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3C92FC1" w14:textId="77777777" w:rsidR="00C851DC" w:rsidRPr="00587065" w:rsidRDefault="00C851DC" w:rsidP="001E4C7D">
            <w:pPr>
              <w:rPr>
                <w:rFonts w:ascii="Times New Roman" w:hAnsi="Times New Roman" w:cs="Times New Roman"/>
                <w:vertAlign w:val="superscript"/>
              </w:rPr>
            </w:pPr>
            <w:r w:rsidRPr="00587065">
              <w:rPr>
                <w:rFonts w:ascii="Times New Roman" w:hAnsi="Times New Roman" w:cs="Times New Roman"/>
              </w:rPr>
              <w:t>0.029</w:t>
            </w:r>
            <w:r w:rsidRPr="0058706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851DC" w:rsidRPr="00587065" w14:paraId="7B20B459" w14:textId="77777777" w:rsidTr="001E4C7D">
        <w:trPr>
          <w:trHeight w:hRule="exact" w:val="340"/>
          <w:jc w:val="center"/>
        </w:trPr>
        <w:tc>
          <w:tcPr>
            <w:tcW w:w="1944" w:type="dxa"/>
            <w:tcBorders>
              <w:top w:val="nil"/>
              <w:bottom w:val="nil"/>
            </w:tcBorders>
            <w:vAlign w:val="bottom"/>
          </w:tcPr>
          <w:p w14:paraId="39683250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Grade 0-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bottom"/>
          </w:tcPr>
          <w:p w14:paraId="6D5EEDCB" w14:textId="77777777" w:rsidR="00C851DC" w:rsidRPr="00587065" w:rsidRDefault="00C851DC" w:rsidP="001E4C7D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158(72.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DD57091" w14:textId="77777777" w:rsidR="00C851DC" w:rsidRPr="00587065" w:rsidRDefault="00C851DC" w:rsidP="001E4C7D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8(47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04C5334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</w:p>
        </w:tc>
      </w:tr>
      <w:tr w:rsidR="00C851DC" w:rsidRPr="00587065" w14:paraId="2E6CBA77" w14:textId="77777777" w:rsidTr="001E4C7D">
        <w:trPr>
          <w:trHeight w:hRule="exact" w:val="340"/>
          <w:jc w:val="center"/>
        </w:trPr>
        <w:tc>
          <w:tcPr>
            <w:tcW w:w="1944" w:type="dxa"/>
            <w:tcBorders>
              <w:top w:val="nil"/>
              <w:bottom w:val="single" w:sz="12" w:space="0" w:color="auto"/>
            </w:tcBorders>
            <w:vAlign w:val="bottom"/>
          </w:tcPr>
          <w:p w14:paraId="30B3BEF5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 xml:space="preserve">Grade 3 </w:t>
            </w:r>
          </w:p>
        </w:tc>
        <w:tc>
          <w:tcPr>
            <w:tcW w:w="2309" w:type="dxa"/>
            <w:tcBorders>
              <w:top w:val="nil"/>
              <w:bottom w:val="single" w:sz="12" w:space="0" w:color="auto"/>
            </w:tcBorders>
            <w:vAlign w:val="bottom"/>
          </w:tcPr>
          <w:p w14:paraId="7AB183F5" w14:textId="77777777" w:rsidR="00C851DC" w:rsidRPr="00587065" w:rsidRDefault="00C851DC" w:rsidP="001E4C7D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61(27.9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bottom"/>
          </w:tcPr>
          <w:p w14:paraId="07204EBC" w14:textId="77777777" w:rsidR="00C851DC" w:rsidRPr="00587065" w:rsidRDefault="00C851DC" w:rsidP="001E4C7D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9(52.9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bottom"/>
          </w:tcPr>
          <w:p w14:paraId="7D79382B" w14:textId="77777777" w:rsidR="00C851DC" w:rsidRPr="00587065" w:rsidRDefault="00C851DC" w:rsidP="001E4C7D">
            <w:pPr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5D5D757C" w14:textId="13BD8F47" w:rsidR="001F428B" w:rsidRDefault="00C851DC" w:rsidP="002F7566">
      <w:pP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  <w:r w:rsidRPr="00587065">
        <w:rPr>
          <w:rFonts w:ascii="Times New Roman" w:hAnsi="Times New Roman" w:cs="Times New Roman"/>
          <w:color w:val="000000"/>
          <w:sz w:val="20"/>
          <w:szCs w:val="20"/>
        </w:rPr>
        <w:t>Note: Others=capecitabine, xeloda and S1.</w:t>
      </w:r>
      <w:r w:rsidRPr="0058706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*</w:t>
      </w:r>
      <w:r w:rsidRPr="00587065">
        <w:rPr>
          <w:rFonts w:ascii="Times New Roman" w:hAnsi="Times New Roman" w:cs="Times New Roman"/>
        </w:rPr>
        <w:t>Statistically significant at p=0 .05 level.</w:t>
      </w:r>
    </w:p>
    <w:p w14:paraId="3936C30F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03E6FC91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312506C3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1A9BA76A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1E10A8BC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496D2646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7F8D2480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7142CE72" w14:textId="77777777" w:rsidR="001F428B" w:rsidRDefault="001F428B" w:rsidP="008049A6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</w:p>
    <w:p w14:paraId="2B52B5ED" w14:textId="2A6EBE50" w:rsidR="00B95B9C" w:rsidRDefault="00B95B9C" w:rsidP="008049A6">
      <w:pPr>
        <w:spacing w:line="360" w:lineRule="auto"/>
        <w:jc w:val="center"/>
        <w:rPr>
          <w:rFonts w:ascii="Times New Roman" w:hAnsi="Times New Roman" w:cs="Times New Roman"/>
        </w:rPr>
      </w:pPr>
      <w:r w:rsidRPr="008049A6">
        <w:rPr>
          <w:rFonts w:ascii="Times New Roman" w:eastAsia="Times New Roman" w:hAnsi="Times New Roman" w:cs="Times New Roman" w:hint="eastAsia"/>
          <w:i/>
          <w:iCs/>
          <w:color w:val="44546A" w:themeColor="text2"/>
          <w:kern w:val="0"/>
          <w:sz w:val="18"/>
          <w:szCs w:val="18"/>
        </w:rPr>
        <w:t>T</w:t>
      </w:r>
      <w:r w:rsidRP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able S</w:t>
      </w:r>
      <w:r w:rsidR="00C851DC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2</w:t>
      </w:r>
      <w:r w:rsid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.</w:t>
      </w:r>
      <w:r w:rsidR="008049A6" w:rsidRP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 </w:t>
      </w:r>
      <w:r w:rsidR="008049A6"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Chi-square test of mucositis in</w:t>
      </w:r>
      <w:r w:rsid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 the </w:t>
      </w:r>
      <w:r w:rsidR="008049A6"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different </w:t>
      </w:r>
      <w:r w:rsid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group of concurrent chemotherapy or concurrent nimotuzumab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2835"/>
        <w:gridCol w:w="993"/>
      </w:tblGrid>
      <w:tr w:rsidR="00B95B9C" w:rsidRPr="00587065" w14:paraId="004A00F4" w14:textId="77777777" w:rsidTr="00D70403">
        <w:trPr>
          <w:trHeight w:hRule="exact"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6BFB8B" w14:textId="46D431CD" w:rsidR="00B95B9C" w:rsidRPr="00587065" w:rsidRDefault="00D70403" w:rsidP="0006092F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Mucositis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19DA990" w14:textId="77777777" w:rsidR="00B95B9C" w:rsidRPr="00587065" w:rsidRDefault="00B95B9C" w:rsidP="0006092F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Concurrent chemotherap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087EB748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P</w:t>
            </w:r>
            <w:r w:rsidRPr="00587065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B95B9C" w:rsidRPr="00587065" w14:paraId="2DB0889B" w14:textId="77777777" w:rsidTr="00D70403">
        <w:trPr>
          <w:trHeight w:hRule="exact" w:val="340"/>
          <w:jc w:val="center"/>
        </w:trPr>
        <w:tc>
          <w:tcPr>
            <w:tcW w:w="1134" w:type="dxa"/>
            <w:vMerge/>
            <w:tcBorders>
              <w:top w:val="nil"/>
              <w:bottom w:val="single" w:sz="12" w:space="0" w:color="auto"/>
            </w:tcBorders>
            <w:vAlign w:val="bottom"/>
          </w:tcPr>
          <w:p w14:paraId="3213422B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DE47F0" w14:textId="3FB3F173" w:rsidR="00B95B9C" w:rsidRPr="00587065" w:rsidRDefault="00B95B9C" w:rsidP="000609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urrent nimotuzumab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7A7BA9" w14:textId="50EB6E60" w:rsidR="00B95B9C" w:rsidRPr="00587065" w:rsidRDefault="00B95B9C" w:rsidP="0006092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concurrent nimotuzumab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bottom"/>
          </w:tcPr>
          <w:p w14:paraId="16E6C216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</w:p>
        </w:tc>
      </w:tr>
      <w:tr w:rsidR="00B95B9C" w:rsidRPr="00587065" w14:paraId="6B371403" w14:textId="77777777" w:rsidTr="00D70403">
        <w:trPr>
          <w:trHeight w:hRule="exact" w:val="340"/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vAlign w:val="bottom"/>
          </w:tcPr>
          <w:p w14:paraId="68756824" w14:textId="639E313F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B291201" w14:textId="77777777" w:rsidR="00B95B9C" w:rsidRPr="00587065" w:rsidRDefault="00B95B9C" w:rsidP="0006092F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1A4A3E6" w14:textId="77777777" w:rsidR="00B95B9C" w:rsidRPr="00587065" w:rsidRDefault="00B95B9C" w:rsidP="0006092F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430B25A" w14:textId="07286807" w:rsidR="00B95B9C" w:rsidRPr="00587065" w:rsidRDefault="00B95B9C" w:rsidP="0006092F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B95B9C" w:rsidRPr="00587065" w14:paraId="383EA3EB" w14:textId="77777777" w:rsidTr="00B95B9C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B07B7D1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Grade 0-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223A92A" w14:textId="6914A2A5" w:rsidR="00B95B9C" w:rsidRPr="00587065" w:rsidRDefault="00B95B9C" w:rsidP="0006092F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64.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D1D7ABD" w14:textId="033C3D4E" w:rsidR="00B95B9C" w:rsidRPr="00587065" w:rsidRDefault="00B95B9C" w:rsidP="0006092F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  <w:r w:rsidR="006C71A2">
              <w:rPr>
                <w:rFonts w:ascii="Times New Roman" w:hAnsi="Times New Roman" w:cs="Times New Roman"/>
              </w:rPr>
              <w:t xml:space="preserve">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7.6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EFA6D45" w14:textId="20F9DD81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0.02</w:t>
            </w:r>
            <w:r w:rsidR="001D3B21">
              <w:rPr>
                <w:rFonts w:ascii="Times New Roman" w:hAnsi="Times New Roman" w:cs="Times New Roman"/>
              </w:rPr>
              <w:t>7</w:t>
            </w:r>
            <w:r w:rsidRPr="0058706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95B9C" w:rsidRPr="00587065" w14:paraId="4CECBF38" w14:textId="77777777" w:rsidTr="006C71A2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14:paraId="56233C85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 xml:space="preserve">Grade 3 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20D5A577" w14:textId="19FA1FD1" w:rsidR="00B95B9C" w:rsidRPr="00587065" w:rsidRDefault="00B95B9C" w:rsidP="0006092F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7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3F399654" w14:textId="39088385" w:rsidR="00B95B9C" w:rsidRPr="00587065" w:rsidRDefault="00B95B9C" w:rsidP="0006092F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6C71A2">
              <w:rPr>
                <w:rFonts w:ascii="Times New Roman" w:hAnsi="Times New Roman" w:cs="Times New Roman"/>
              </w:rPr>
              <w:t xml:space="preserve">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4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bottom"/>
          </w:tcPr>
          <w:p w14:paraId="1F48F507" w14:textId="77777777" w:rsidR="00B95B9C" w:rsidRPr="00587065" w:rsidRDefault="00B95B9C" w:rsidP="0006092F">
            <w:pPr>
              <w:rPr>
                <w:rFonts w:ascii="Times New Roman" w:hAnsi="Times New Roman" w:cs="Times New Roman"/>
              </w:rPr>
            </w:pPr>
          </w:p>
        </w:tc>
      </w:tr>
      <w:tr w:rsidR="00441E11" w:rsidRPr="00587065" w14:paraId="34C87534" w14:textId="77777777" w:rsidTr="00441E11">
        <w:trPr>
          <w:trHeight w:hRule="exact" w:val="340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C027559" w14:textId="41D66685" w:rsidR="00441E11" w:rsidRPr="00587065" w:rsidRDefault="00441E11" w:rsidP="006C71A2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Mucositis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A8E13F" w14:textId="47D7D1E6" w:rsidR="00441E11" w:rsidRPr="00587065" w:rsidRDefault="00441E11" w:rsidP="0006092F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</w:t>
            </w:r>
            <w:r w:rsidRPr="00587065">
              <w:rPr>
                <w:rFonts w:ascii="Times New Roman" w:hAnsi="Times New Roman" w:cs="Times New Roman"/>
              </w:rPr>
              <w:t>Concurrent chemotherap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1DD5F944" w14:textId="00170DB6" w:rsidR="00441E11" w:rsidRPr="00587065" w:rsidRDefault="00441E11" w:rsidP="006C71A2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P</w:t>
            </w:r>
            <w:r w:rsidRPr="00587065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441E11" w:rsidRPr="00587065" w14:paraId="53A367FE" w14:textId="77777777" w:rsidTr="00396D3F">
        <w:trPr>
          <w:trHeight w:hRule="exact" w:val="340"/>
          <w:jc w:val="center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bottom"/>
          </w:tcPr>
          <w:p w14:paraId="06C0D469" w14:textId="7F282312" w:rsidR="00441E11" w:rsidRPr="00587065" w:rsidRDefault="00441E11" w:rsidP="006C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2EA18634" w14:textId="290607A5" w:rsidR="00441E11" w:rsidRPr="00587065" w:rsidRDefault="00441E11" w:rsidP="006C7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urrent nimotuzumab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05A64C5D" w14:textId="67601111" w:rsidR="00441E11" w:rsidRPr="00587065" w:rsidRDefault="00441E11" w:rsidP="006C71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 concurrent nimotuzumab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bottom"/>
          </w:tcPr>
          <w:p w14:paraId="57CC4C99" w14:textId="5D7F84D0" w:rsidR="00441E11" w:rsidRPr="00587065" w:rsidRDefault="00441E11" w:rsidP="006C71A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6C71A2" w:rsidRPr="00587065" w14:paraId="7FD712AF" w14:textId="77777777" w:rsidTr="00D70403">
        <w:trPr>
          <w:trHeight w:hRule="exact" w:val="340"/>
          <w:jc w:val="center"/>
        </w:trPr>
        <w:tc>
          <w:tcPr>
            <w:tcW w:w="1134" w:type="dxa"/>
            <w:tcBorders>
              <w:top w:val="single" w:sz="12" w:space="0" w:color="auto"/>
              <w:bottom w:val="nil"/>
            </w:tcBorders>
            <w:vAlign w:val="bottom"/>
          </w:tcPr>
          <w:p w14:paraId="06A09939" w14:textId="55875F3C" w:rsidR="006C71A2" w:rsidRPr="00587065" w:rsidRDefault="006C71A2" w:rsidP="006C71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A22CCF6" w14:textId="1A0F31AC" w:rsidR="006C71A2" w:rsidRPr="00587065" w:rsidRDefault="006C71A2" w:rsidP="006C71A2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41DEE7C" w14:textId="53F1654E" w:rsidR="006C71A2" w:rsidRPr="00587065" w:rsidRDefault="006C71A2" w:rsidP="006C71A2">
            <w:pPr>
              <w:jc w:val="center"/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B52BADB" w14:textId="77777777" w:rsidR="006C71A2" w:rsidRPr="00587065" w:rsidRDefault="006C71A2" w:rsidP="006C71A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6C71A2" w:rsidRPr="00587065" w14:paraId="08684149" w14:textId="77777777" w:rsidTr="0006092F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D95005" w14:textId="77777777" w:rsidR="006C71A2" w:rsidRPr="00587065" w:rsidRDefault="006C71A2" w:rsidP="006C71A2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Grade 0-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1DF9401" w14:textId="531D5D5C" w:rsidR="006C71A2" w:rsidRPr="00587065" w:rsidRDefault="006C71A2" w:rsidP="006C71A2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2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93DA913" w14:textId="3E2B2E5C" w:rsidR="006C71A2" w:rsidRPr="00587065" w:rsidRDefault="006C71A2" w:rsidP="006C71A2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.7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D8C3F60" w14:textId="45131EC2" w:rsidR="006C71A2" w:rsidRPr="00587065" w:rsidRDefault="006C71A2" w:rsidP="006C71A2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3</w:t>
            </w:r>
          </w:p>
        </w:tc>
      </w:tr>
      <w:tr w:rsidR="006C71A2" w:rsidRPr="00587065" w14:paraId="5C03A2E0" w14:textId="77777777" w:rsidTr="005D014C">
        <w:trPr>
          <w:trHeight w:hRule="exact" w:val="340"/>
          <w:jc w:val="center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vAlign w:val="bottom"/>
          </w:tcPr>
          <w:p w14:paraId="229D474B" w14:textId="77777777" w:rsidR="006C71A2" w:rsidRPr="00587065" w:rsidRDefault="006C71A2" w:rsidP="006C71A2">
            <w:pPr>
              <w:rPr>
                <w:rFonts w:ascii="Times New Roman" w:hAnsi="Times New Roman" w:cs="Times New Roman"/>
              </w:rPr>
            </w:pPr>
            <w:r w:rsidRPr="00587065">
              <w:rPr>
                <w:rFonts w:ascii="Times New Roman" w:hAnsi="Times New Roman" w:cs="Times New Roman"/>
              </w:rPr>
              <w:t xml:space="preserve">Grade 3 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06C4BD73" w14:textId="260B62AE" w:rsidR="006C71A2" w:rsidRPr="00587065" w:rsidRDefault="006C71A2" w:rsidP="006C71A2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0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bottom"/>
          </w:tcPr>
          <w:p w14:paraId="44A496E8" w14:textId="2130D343" w:rsidR="006C71A2" w:rsidRPr="00587065" w:rsidRDefault="006C71A2" w:rsidP="006C71A2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58706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.3</w:t>
            </w:r>
            <w:r w:rsidRPr="005870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bottom"/>
          </w:tcPr>
          <w:p w14:paraId="793E099C" w14:textId="77777777" w:rsidR="006C71A2" w:rsidRPr="00587065" w:rsidRDefault="006C71A2" w:rsidP="006C71A2">
            <w:pPr>
              <w:rPr>
                <w:rFonts w:ascii="Times New Roman" w:hAnsi="Times New Roman" w:cs="Times New Roman"/>
              </w:rPr>
            </w:pPr>
          </w:p>
        </w:tc>
      </w:tr>
    </w:tbl>
    <w:p w14:paraId="64D2805A" w14:textId="72EA9D3B" w:rsidR="001F428B" w:rsidRDefault="00752BAC" w:rsidP="000E00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Note: *</w:t>
      </w:r>
      <w:r>
        <w:rPr>
          <w:rFonts w:ascii="Times New Roman" w:hAnsi="Times New Roman" w:cs="Times New Roman"/>
        </w:rPr>
        <w:t>Statistically significant at p=0 .05 level.</w:t>
      </w:r>
    </w:p>
    <w:p w14:paraId="0D4B8616" w14:textId="77777777" w:rsidR="002F7566" w:rsidRDefault="002F7566">
      <w:pPr>
        <w:widowControl/>
        <w:jc w:val="left"/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br w:type="page"/>
      </w:r>
    </w:p>
    <w:p w14:paraId="27DE070D" w14:textId="6A2E4CF7" w:rsidR="003A6148" w:rsidRPr="00155770" w:rsidRDefault="00096FBE" w:rsidP="003A6148">
      <w:pPr>
        <w:spacing w:line="360" w:lineRule="auto"/>
        <w:jc w:val="center"/>
        <w:rPr>
          <w:rFonts w:ascii="Times New Roman" w:hAnsi="Times New Roman" w:cs="Times New Roman"/>
        </w:rPr>
      </w:pPr>
      <w:r w:rsidRPr="008049A6">
        <w:rPr>
          <w:rFonts w:ascii="Times New Roman" w:eastAsia="Times New Roman" w:hAnsi="Times New Roman" w:cs="Times New Roman" w:hint="eastAsia"/>
          <w:i/>
          <w:iCs/>
          <w:color w:val="44546A" w:themeColor="text2"/>
          <w:kern w:val="0"/>
          <w:sz w:val="18"/>
          <w:szCs w:val="18"/>
        </w:rPr>
        <w:lastRenderedPageBreak/>
        <w:t>T</w:t>
      </w:r>
      <w:r w:rsidRP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able S</w:t>
      </w:r>
      <w:r w:rsidR="00C851DC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.</w:t>
      </w:r>
      <w:r w:rsidRPr="008049A6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 xml:space="preserve"> </w:t>
      </w:r>
      <w:r w:rsidRPr="00587065"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i/>
          <w:iCs/>
          <w:color w:val="44546A" w:themeColor="text2"/>
          <w:kern w:val="0"/>
          <w:sz w:val="18"/>
          <w:szCs w:val="18"/>
        </w:rPr>
        <w:t>omparison of dose-volume percentage in traditional IMRT and TOMO</w:t>
      </w:r>
    </w:p>
    <w:tbl>
      <w:tblPr>
        <w:tblW w:w="9341" w:type="dxa"/>
        <w:jc w:val="center"/>
        <w:tblLayout w:type="fixed"/>
        <w:tblLook w:val="04A0" w:firstRow="1" w:lastRow="0" w:firstColumn="1" w:lastColumn="0" w:noHBand="0" w:noVBand="1"/>
      </w:tblPr>
      <w:tblGrid>
        <w:gridCol w:w="600"/>
        <w:gridCol w:w="1370"/>
        <w:gridCol w:w="992"/>
        <w:gridCol w:w="851"/>
        <w:gridCol w:w="850"/>
        <w:gridCol w:w="992"/>
        <w:gridCol w:w="993"/>
        <w:gridCol w:w="850"/>
        <w:gridCol w:w="851"/>
        <w:gridCol w:w="992"/>
      </w:tblGrid>
      <w:tr w:rsidR="003A6148" w:rsidRPr="00587065" w14:paraId="44638B6C" w14:textId="77777777" w:rsidTr="0006092F">
        <w:trPr>
          <w:trHeight w:val="285"/>
          <w:jc w:val="center"/>
        </w:trPr>
        <w:tc>
          <w:tcPr>
            <w:tcW w:w="6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BC14F79" w14:textId="77777777" w:rsidR="003A6148" w:rsidRDefault="003A6148" w:rsidP="000609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x</w:t>
            </w:r>
          </w:p>
          <w:p w14:paraId="12128EF4" w14:textId="77777777" w:rsidR="003A6148" w:rsidRPr="008B4BEA" w:rsidRDefault="003A6148" w:rsidP="000609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D02F0BE" w14:textId="77777777" w:rsidR="003A6148" w:rsidRPr="00587065" w:rsidRDefault="003A6148" w:rsidP="000609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DA9B84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18CDF68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C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A6148" w:rsidRPr="00587065" w14:paraId="79A1D782" w14:textId="77777777" w:rsidTr="0006092F">
        <w:trPr>
          <w:trHeight w:val="285"/>
          <w:jc w:val="center"/>
        </w:trPr>
        <w:tc>
          <w:tcPr>
            <w:tcW w:w="6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E884C7" w14:textId="77777777" w:rsidR="003A6148" w:rsidRPr="00587065" w:rsidRDefault="003A6148" w:rsidP="0006092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A9844" w14:textId="0BE38ED6" w:rsidR="003A6148" w:rsidRPr="00096FBE" w:rsidRDefault="00096FBE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 xml:space="preserve"> techniq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AF0379A" w14:textId="05CBFDA7" w:rsidR="003A6148" w:rsidRPr="00587065" w:rsidRDefault="00096FBE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C91F30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62606F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7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BE662B7" w14:textId="4423ED59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096F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065BB4D" w14:textId="4421CC3A" w:rsidR="003A6148" w:rsidRPr="00587065" w:rsidRDefault="00B83BA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9CF7B5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7BBE14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7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BDE908" w14:textId="2DAD2904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B83BA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B83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3A6148" w:rsidRPr="00587065" w14:paraId="4901FE57" w14:textId="77777777" w:rsidTr="0006092F">
        <w:trPr>
          <w:trHeight w:val="285"/>
          <w:jc w:val="center"/>
        </w:trPr>
        <w:tc>
          <w:tcPr>
            <w:tcW w:w="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57CF4" w14:textId="77777777" w:rsidR="003A6148" w:rsidRPr="00587065" w:rsidRDefault="003A6148" w:rsidP="000609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92777A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71C4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500B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.9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8A74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4FC0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52761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48CB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.8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7A94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7656C8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0FA2DBF3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C873462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14:paraId="19F17935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3A56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ADD86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54D6A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B33F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C52AE0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0AAA4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3D93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</w:tcPr>
          <w:p w14:paraId="2B20427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37753795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5DCB165" w14:textId="77777777" w:rsidR="003A6148" w:rsidRPr="00587065" w:rsidRDefault="003A6148" w:rsidP="000609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10</w:t>
            </w:r>
          </w:p>
        </w:tc>
        <w:tc>
          <w:tcPr>
            <w:tcW w:w="1370" w:type="dxa"/>
            <w:shd w:val="clear" w:color="auto" w:fill="auto"/>
            <w:hideMark/>
          </w:tcPr>
          <w:p w14:paraId="2E8E71C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F52A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1CFF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93282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7D3E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0840AB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5C98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6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31C92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93</w:t>
            </w:r>
          </w:p>
        </w:tc>
        <w:tc>
          <w:tcPr>
            <w:tcW w:w="992" w:type="dxa"/>
          </w:tcPr>
          <w:p w14:paraId="54FE364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7433731A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6E21749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  <w:hideMark/>
          </w:tcPr>
          <w:p w14:paraId="4AA42249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4316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A7D89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2CFE1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1C54A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E96404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EA7E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6BF01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</w:tcPr>
          <w:p w14:paraId="18E7159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03C0919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74D3B051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15</w:t>
            </w:r>
          </w:p>
        </w:tc>
        <w:tc>
          <w:tcPr>
            <w:tcW w:w="1370" w:type="dxa"/>
            <w:shd w:val="clear" w:color="auto" w:fill="auto"/>
          </w:tcPr>
          <w:p w14:paraId="782007A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D1EDE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A184B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7.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6D8F2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191B1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2301D7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3.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E814B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89.1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703F5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5.85</w:t>
            </w:r>
          </w:p>
        </w:tc>
        <w:tc>
          <w:tcPr>
            <w:tcW w:w="992" w:type="dxa"/>
          </w:tcPr>
          <w:p w14:paraId="313B050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4765228C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5A35E916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613BC52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06A8E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899F6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B5CA5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20A98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154B4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9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1F6DB4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97.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4835B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992" w:type="dxa"/>
          </w:tcPr>
          <w:p w14:paraId="1B41D3C0" w14:textId="77777777" w:rsidR="003A6148" w:rsidRPr="003968D0" w:rsidRDefault="003A6148" w:rsidP="000609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3A6148" w:rsidRPr="00587065" w14:paraId="0C08057B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0DEB3EBD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58706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70" w:type="dxa"/>
            <w:shd w:val="clear" w:color="auto" w:fill="auto"/>
          </w:tcPr>
          <w:p w14:paraId="14D27F0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5FE304" w14:textId="77777777" w:rsidR="003A6148" w:rsidRPr="00293B78" w:rsidRDefault="003A6148" w:rsidP="000609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5.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95087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1.7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737CC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7.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792C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1688A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83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85368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8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8993E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87.17</w:t>
            </w:r>
          </w:p>
        </w:tc>
        <w:tc>
          <w:tcPr>
            <w:tcW w:w="992" w:type="dxa"/>
          </w:tcPr>
          <w:p w14:paraId="00FD2F3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17BA9FA7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2AC6E646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2B7CDF5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8FD40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1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C59EB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83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67B5D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6.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B8CD2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DA24FC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86.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DAF7C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80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617F5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92.58</w:t>
            </w:r>
          </w:p>
        </w:tc>
        <w:tc>
          <w:tcPr>
            <w:tcW w:w="992" w:type="dxa"/>
          </w:tcPr>
          <w:p w14:paraId="4C5FF15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59A2ED81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6D8B859C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370" w:type="dxa"/>
            <w:shd w:val="clear" w:color="auto" w:fill="auto"/>
          </w:tcPr>
          <w:p w14:paraId="1C91978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6DDDA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85.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CDC1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80.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F4D77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90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FBD4E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22F9A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0.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D173A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64.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4EE00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6.59</w:t>
            </w:r>
          </w:p>
        </w:tc>
        <w:tc>
          <w:tcPr>
            <w:tcW w:w="992" w:type="dxa"/>
          </w:tcPr>
          <w:p w14:paraId="15F4566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51AB1702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5A7E4A06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39EAB20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D8FC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68.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42F86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60.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40592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76.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A9809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B7F78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64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9EDBF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58.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6A67B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2.00</w:t>
            </w:r>
          </w:p>
        </w:tc>
        <w:tc>
          <w:tcPr>
            <w:tcW w:w="992" w:type="dxa"/>
          </w:tcPr>
          <w:p w14:paraId="681A3D3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8FAC853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2B9E9220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370" w:type="dxa"/>
            <w:shd w:val="clear" w:color="auto" w:fill="auto"/>
          </w:tcPr>
          <w:p w14:paraId="7D58ACC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E8BE8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72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E3486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65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5D195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78.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A2FA7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B70C1B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55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C357D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9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0D202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62.25</w:t>
            </w:r>
          </w:p>
        </w:tc>
        <w:tc>
          <w:tcPr>
            <w:tcW w:w="992" w:type="dxa"/>
          </w:tcPr>
          <w:p w14:paraId="1697649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4DA5D950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57E3FF54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60C717E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EDB3D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45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1929A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37.8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5FD0B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54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D80A7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17A58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8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36A5A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2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7CED0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53.76</w:t>
            </w:r>
          </w:p>
        </w:tc>
        <w:tc>
          <w:tcPr>
            <w:tcW w:w="992" w:type="dxa"/>
          </w:tcPr>
          <w:p w14:paraId="3F9EE43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B4DE0DB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6E8EA8E7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370" w:type="dxa"/>
            <w:shd w:val="clear" w:color="auto" w:fill="auto"/>
          </w:tcPr>
          <w:p w14:paraId="71F293C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1B84C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52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C146D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43.5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C6A42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3B78">
              <w:rPr>
                <w:rFonts w:ascii="Times New Roman" w:hAnsi="Times New Roman" w:cs="Times New Roman"/>
                <w:szCs w:val="21"/>
              </w:rPr>
              <w:t>60.3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956AF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35D2B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9.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E24EE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4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FB227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6.52</w:t>
            </w:r>
          </w:p>
        </w:tc>
        <w:tc>
          <w:tcPr>
            <w:tcW w:w="992" w:type="dxa"/>
          </w:tcPr>
          <w:p w14:paraId="0F65B14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0F2F7B43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05B80E06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00FEB53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7A482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9.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2E1BB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1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E9245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5.3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245C5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F8940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6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53E9D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1.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3EF5B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2.63</w:t>
            </w:r>
          </w:p>
        </w:tc>
        <w:tc>
          <w:tcPr>
            <w:tcW w:w="992" w:type="dxa"/>
          </w:tcPr>
          <w:p w14:paraId="3266073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30B34067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2B98683F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370" w:type="dxa"/>
            <w:shd w:val="clear" w:color="auto" w:fill="auto"/>
          </w:tcPr>
          <w:p w14:paraId="10E4077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000EA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0.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3E874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3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D9EAD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8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23D5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C86EF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8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56392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2.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DC2A5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3.94</w:t>
            </w:r>
          </w:p>
        </w:tc>
        <w:tc>
          <w:tcPr>
            <w:tcW w:w="992" w:type="dxa"/>
          </w:tcPr>
          <w:p w14:paraId="2951583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00</w:t>
            </w:r>
          </w:p>
        </w:tc>
      </w:tr>
      <w:tr w:rsidR="003A6148" w:rsidRPr="00587065" w14:paraId="37535ABA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67BA8F40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7B16704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DF22F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8.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4C8A2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2.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5E18F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4.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F0D18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A26C4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7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1FAF3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1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90996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3.53</w:t>
            </w:r>
          </w:p>
        </w:tc>
        <w:tc>
          <w:tcPr>
            <w:tcW w:w="992" w:type="dxa"/>
          </w:tcPr>
          <w:p w14:paraId="2B5A03D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136040C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13CC6DCF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370" w:type="dxa"/>
            <w:shd w:val="clear" w:color="auto" w:fill="auto"/>
          </w:tcPr>
          <w:p w14:paraId="249D68A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C5A3D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8.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2A632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4.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2A2A3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3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A2DE3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33DA7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8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50018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1.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58A2F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3.66</w:t>
            </w:r>
          </w:p>
        </w:tc>
        <w:tc>
          <w:tcPr>
            <w:tcW w:w="992" w:type="dxa"/>
          </w:tcPr>
          <w:p w14:paraId="4171AE3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7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0D010C4D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50460871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29BEA6D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13BDD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1.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66568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7.3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12D4E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7.1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7DB96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3E229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9.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C2F9D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4.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F6886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5.57</w:t>
            </w:r>
          </w:p>
        </w:tc>
        <w:tc>
          <w:tcPr>
            <w:tcW w:w="992" w:type="dxa"/>
          </w:tcPr>
          <w:p w14:paraId="6EDC1AE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165CC99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7C41AD87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370" w:type="dxa"/>
            <w:shd w:val="clear" w:color="auto" w:fill="auto"/>
          </w:tcPr>
          <w:p w14:paraId="7EAAFFC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23CA0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1.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09C90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8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71052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4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DE992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A6692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1DAE6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B9659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2.14</w:t>
            </w:r>
          </w:p>
        </w:tc>
        <w:tc>
          <w:tcPr>
            <w:tcW w:w="992" w:type="dxa"/>
          </w:tcPr>
          <w:p w14:paraId="2E7B0B1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74D857B7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7966CF7D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7832DA4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EDD1C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94B6D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37859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0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0CB4C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7FA4E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2.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E66A16" w14:textId="77777777" w:rsidR="003A6148" w:rsidRPr="0048051B" w:rsidRDefault="003A6148" w:rsidP="000609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7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80847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8.37</w:t>
            </w:r>
          </w:p>
        </w:tc>
        <w:tc>
          <w:tcPr>
            <w:tcW w:w="992" w:type="dxa"/>
          </w:tcPr>
          <w:p w14:paraId="5866A51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E9A33E4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2AAA0B0E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370" w:type="dxa"/>
            <w:shd w:val="clear" w:color="auto" w:fill="auto"/>
          </w:tcPr>
          <w:p w14:paraId="5876F06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F2655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5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27332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.7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E1D92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8.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5558C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3CBF4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83354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A0A66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4.53</w:t>
            </w:r>
          </w:p>
        </w:tc>
        <w:tc>
          <w:tcPr>
            <w:tcW w:w="992" w:type="dxa"/>
          </w:tcPr>
          <w:p w14:paraId="541BEE8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230F929D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0CC587ED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10FC374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E0C69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2FE3C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311D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6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10C4F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62143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5.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AEA15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70E0F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8051B">
              <w:rPr>
                <w:rFonts w:ascii="Times New Roman" w:hAnsi="Times New Roman" w:cs="Times New Roman"/>
                <w:szCs w:val="21"/>
              </w:rPr>
              <w:t>11.56</w:t>
            </w:r>
          </w:p>
        </w:tc>
        <w:tc>
          <w:tcPr>
            <w:tcW w:w="992" w:type="dxa"/>
          </w:tcPr>
          <w:p w14:paraId="7672897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67ADDF22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27784D81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70" w:type="dxa"/>
            <w:shd w:val="clear" w:color="auto" w:fill="auto"/>
          </w:tcPr>
          <w:p w14:paraId="4D4217B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95B19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CB827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59E6E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.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FCF30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053BB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D107BE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22CE4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992" w:type="dxa"/>
          </w:tcPr>
          <w:p w14:paraId="1F5053D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25C3A545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14560EBE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44805E5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B14A11" w14:textId="77777777" w:rsidR="003A6148" w:rsidRPr="00AE5BDA" w:rsidRDefault="003A6148" w:rsidP="000609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7322B4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07138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3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850E7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88BEC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8D0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0BA012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968D0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08D33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68D0">
              <w:rPr>
                <w:rFonts w:ascii="Times New Roman" w:hAnsi="Times New Roman" w:cs="Times New Roman"/>
                <w:szCs w:val="21"/>
              </w:rPr>
              <w:t>4.88</w:t>
            </w:r>
          </w:p>
        </w:tc>
        <w:tc>
          <w:tcPr>
            <w:tcW w:w="992" w:type="dxa"/>
          </w:tcPr>
          <w:p w14:paraId="439AD3FF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86DD609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5DA8146B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370" w:type="dxa"/>
            <w:shd w:val="clear" w:color="auto" w:fill="auto"/>
          </w:tcPr>
          <w:p w14:paraId="14242A3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74FFB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82C0A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24E6B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BDA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B2ADA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BBBC19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2BF747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BA43B8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92" w:type="dxa"/>
          </w:tcPr>
          <w:p w14:paraId="11C4DD63" w14:textId="77777777" w:rsidR="003A6148" w:rsidRPr="003968D0" w:rsidRDefault="003A6148" w:rsidP="0006092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02EECFEB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</w:tcPr>
          <w:p w14:paraId="38B90484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shd w:val="clear" w:color="auto" w:fill="auto"/>
          </w:tcPr>
          <w:p w14:paraId="2CEF0F5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2CA98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70F5A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AE5BDA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8D4F2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216CB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53BBF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5F8BC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8284A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992" w:type="dxa"/>
          </w:tcPr>
          <w:p w14:paraId="64288E7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A6148" w:rsidRPr="00587065" w14:paraId="4C73FF2E" w14:textId="77777777" w:rsidTr="0006092F">
        <w:trPr>
          <w:trHeight w:val="285"/>
          <w:jc w:val="center"/>
        </w:trPr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EAB1C93" w14:textId="77777777" w:rsidR="003A6148" w:rsidRPr="00587065" w:rsidRDefault="003A6148" w:rsidP="000609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370" w:type="dxa"/>
            <w:shd w:val="clear" w:color="auto" w:fill="auto"/>
            <w:hideMark/>
          </w:tcPr>
          <w:p w14:paraId="257401B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2401D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127DB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6CAB2B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F6F7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9499E0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DFF846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45D5C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992" w:type="dxa"/>
          </w:tcPr>
          <w:p w14:paraId="5EBE7AA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/>
                  <w:kern w:val="0"/>
                  <w:szCs w:val="21"/>
                </w:rPr>
                <m:t>&lt;</m:t>
              </m:r>
            </m:oMath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Pr="0058706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A6148" w:rsidRPr="00587065" w14:paraId="29060C17" w14:textId="77777777" w:rsidTr="0006092F">
        <w:trPr>
          <w:trHeight w:val="270"/>
          <w:jc w:val="center"/>
        </w:trPr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16F7D" w14:textId="77777777" w:rsidR="003A6148" w:rsidRPr="00587065" w:rsidRDefault="003A6148" w:rsidP="0006092F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CEED7D7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7065">
              <w:rPr>
                <w:rFonts w:ascii="Times New Roman" w:hAnsi="Times New Roman" w:cs="Times New Roman"/>
                <w:szCs w:val="21"/>
              </w:rPr>
              <w:t>TOMO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DB2D4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98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639111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798B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12873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98425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F340B" w14:textId="77777777" w:rsidR="003A6148" w:rsidRPr="00587065" w:rsidRDefault="003A6148" w:rsidP="000609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C511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48051B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503AC0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EA853A" w14:textId="77777777" w:rsidR="003A6148" w:rsidRPr="00587065" w:rsidRDefault="003A6148" w:rsidP="0006092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4217A52" w14:textId="57AC3471" w:rsidR="00230329" w:rsidRDefault="00230329" w:rsidP="002303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bbreviation: </w:t>
      </w:r>
      <w:r>
        <w:rPr>
          <w:rFonts w:ascii="Times New Roman" w:hAnsi="Times New Roman" w:cs="Times New Roman"/>
        </w:rPr>
        <w:t>MSC=mucosa surface contour, OCC=oral cavity contour</w:t>
      </w:r>
      <w:r>
        <w:rPr>
          <w:rFonts w:ascii="Times New Roman" w:hAnsi="Times New Roman" w:cs="Times New Roman"/>
          <w:sz w:val="20"/>
          <w:szCs w:val="20"/>
        </w:rPr>
        <w:t>, Q=quartile</w:t>
      </w:r>
      <w:r>
        <w:rPr>
          <w:rFonts w:ascii="Times New Roman" w:hAnsi="Times New Roman" w:cs="Times New Roman"/>
        </w:rPr>
        <w:t xml:space="preserve">, Vx= volume of region covered with </w:t>
      </w:r>
      <w:r w:rsidR="0051129D"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/>
        </w:rPr>
        <w:t>x Gy, RT=radiation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 xml:space="preserve">IMRT= traditional intensity-modulated radiation therapy, TOMO=helical tomography </w:t>
      </w:r>
      <w:r w:rsidR="00062706">
        <w:rPr>
          <w:rFonts w:ascii="Times New Roman" w:hAnsi="Times New Roman" w:cs="Times New Roman" w:hint="eastAsia"/>
        </w:rPr>
        <w:t>radio</w:t>
      </w:r>
      <w:r>
        <w:rPr>
          <w:rFonts w:ascii="Times New Roman" w:hAnsi="Times New Roman" w:cs="Times New Roman"/>
        </w:rPr>
        <w:t>therapy.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Note: *</w:t>
      </w:r>
      <w:r>
        <w:rPr>
          <w:rFonts w:ascii="Times New Roman" w:hAnsi="Times New Roman" w:cs="Times New Roman"/>
        </w:rPr>
        <w:t>Statistically significant at p=0 .05 level.</w:t>
      </w:r>
    </w:p>
    <w:p w14:paraId="39D7D39D" w14:textId="60F5AFD0" w:rsidR="003A6148" w:rsidRDefault="003A6148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4C6695C7" w14:textId="425CB381" w:rsidR="001D1502" w:rsidRDefault="001D1502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795F2CB5" w14:textId="53431B95" w:rsidR="00230329" w:rsidRDefault="00230329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5085F879" w14:textId="3E9A0F87" w:rsidR="00230329" w:rsidRDefault="00230329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37527227" w14:textId="70F22046" w:rsidR="00230329" w:rsidRDefault="00230329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p w14:paraId="351EC693" w14:textId="77777777" w:rsidR="001D1502" w:rsidRPr="001D1502" w:rsidRDefault="001D1502" w:rsidP="00C02A8E">
      <w:pPr>
        <w:spacing w:line="360" w:lineRule="auto"/>
        <w:ind w:left="210" w:hangingChars="100" w:hanging="210"/>
        <w:jc w:val="left"/>
        <w:rPr>
          <w:rFonts w:ascii="Times New Roman" w:hAnsi="Times New Roman" w:cs="Times New Roman"/>
        </w:rPr>
      </w:pPr>
    </w:p>
    <w:sectPr w:rsidR="001D1502" w:rsidRPr="001D1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13C8B" w14:textId="77777777" w:rsidR="001A0D05" w:rsidRDefault="001A0D05" w:rsidP="00DB0610">
      <w:r>
        <w:separator/>
      </w:r>
    </w:p>
  </w:endnote>
  <w:endnote w:type="continuationSeparator" w:id="0">
    <w:p w14:paraId="0D0D0E29" w14:textId="77777777" w:rsidR="001A0D05" w:rsidRDefault="001A0D05" w:rsidP="00DB0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C160F" w14:textId="77777777" w:rsidR="001A0D05" w:rsidRDefault="001A0D05" w:rsidP="00DB0610">
      <w:r>
        <w:separator/>
      </w:r>
    </w:p>
  </w:footnote>
  <w:footnote w:type="continuationSeparator" w:id="0">
    <w:p w14:paraId="086745A1" w14:textId="77777777" w:rsidR="001A0D05" w:rsidRDefault="001A0D05" w:rsidP="00DB0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90"/>
    <w:rsid w:val="000533FD"/>
    <w:rsid w:val="00062706"/>
    <w:rsid w:val="00096FBE"/>
    <w:rsid w:val="000B714B"/>
    <w:rsid w:val="000B714E"/>
    <w:rsid w:val="000C0B47"/>
    <w:rsid w:val="000E0061"/>
    <w:rsid w:val="000F02D3"/>
    <w:rsid w:val="00110349"/>
    <w:rsid w:val="00141744"/>
    <w:rsid w:val="001417B4"/>
    <w:rsid w:val="0016497A"/>
    <w:rsid w:val="00171FCF"/>
    <w:rsid w:val="0018207E"/>
    <w:rsid w:val="001A0D05"/>
    <w:rsid w:val="001D1502"/>
    <w:rsid w:val="001D3B21"/>
    <w:rsid w:val="001E2712"/>
    <w:rsid w:val="001F428B"/>
    <w:rsid w:val="00230329"/>
    <w:rsid w:val="002B3E62"/>
    <w:rsid w:val="002E3B90"/>
    <w:rsid w:val="002F7566"/>
    <w:rsid w:val="00301BD2"/>
    <w:rsid w:val="003A6148"/>
    <w:rsid w:val="003E3807"/>
    <w:rsid w:val="00400182"/>
    <w:rsid w:val="00441E11"/>
    <w:rsid w:val="00497547"/>
    <w:rsid w:val="0051129D"/>
    <w:rsid w:val="00541A42"/>
    <w:rsid w:val="005D014C"/>
    <w:rsid w:val="005D0CFB"/>
    <w:rsid w:val="00600AE2"/>
    <w:rsid w:val="00624541"/>
    <w:rsid w:val="00626FE4"/>
    <w:rsid w:val="00664C52"/>
    <w:rsid w:val="00686B48"/>
    <w:rsid w:val="006C71A2"/>
    <w:rsid w:val="006E1412"/>
    <w:rsid w:val="0070186E"/>
    <w:rsid w:val="00721EAC"/>
    <w:rsid w:val="00752BAC"/>
    <w:rsid w:val="00764015"/>
    <w:rsid w:val="0079283D"/>
    <w:rsid w:val="008049A6"/>
    <w:rsid w:val="008770EF"/>
    <w:rsid w:val="009117A8"/>
    <w:rsid w:val="0094447E"/>
    <w:rsid w:val="00997570"/>
    <w:rsid w:val="00A62681"/>
    <w:rsid w:val="00A97876"/>
    <w:rsid w:val="00AC0580"/>
    <w:rsid w:val="00AD65F4"/>
    <w:rsid w:val="00AF7E0A"/>
    <w:rsid w:val="00B1720E"/>
    <w:rsid w:val="00B46DEA"/>
    <w:rsid w:val="00B83BA8"/>
    <w:rsid w:val="00B95B9C"/>
    <w:rsid w:val="00BC7294"/>
    <w:rsid w:val="00C02A8E"/>
    <w:rsid w:val="00C229FA"/>
    <w:rsid w:val="00C33319"/>
    <w:rsid w:val="00C43941"/>
    <w:rsid w:val="00C851DC"/>
    <w:rsid w:val="00CD1D8B"/>
    <w:rsid w:val="00CE1B3B"/>
    <w:rsid w:val="00CE1F2C"/>
    <w:rsid w:val="00D174C3"/>
    <w:rsid w:val="00D432C1"/>
    <w:rsid w:val="00D5210A"/>
    <w:rsid w:val="00D70403"/>
    <w:rsid w:val="00DB0610"/>
    <w:rsid w:val="00DE63B5"/>
    <w:rsid w:val="00E7416E"/>
    <w:rsid w:val="00E83721"/>
    <w:rsid w:val="00EC6EE6"/>
    <w:rsid w:val="00ED1A0F"/>
    <w:rsid w:val="00EE3B23"/>
    <w:rsid w:val="00F6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A8CA3"/>
  <w15:chartTrackingRefBased/>
  <w15:docId w15:val="{5E55CCBB-8E70-46BA-9FA2-84B3EAB1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6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6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6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610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A97876"/>
    <w:pPr>
      <w:widowControl/>
      <w:spacing w:after="200"/>
      <w:jc w:val="left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</w:rPr>
  </w:style>
  <w:style w:type="table" w:styleId="a8">
    <w:name w:val="Table Grid"/>
    <w:basedOn w:val="a1"/>
    <w:uiPriority w:val="39"/>
    <w:rsid w:val="00A97876"/>
    <w:rPr>
      <w:rFonts w:eastAsia="Times New Roman"/>
      <w:kern w:val="0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B3E6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B3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5B623D-E5BD-4CF3-A4B0-1C4911C9F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1</TotalTime>
  <Pages>5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佩静</dc:creator>
  <cp:keywords/>
  <dc:description/>
  <cp:lastModifiedBy>李 佩静</cp:lastModifiedBy>
  <cp:revision>61</cp:revision>
  <dcterms:created xsi:type="dcterms:W3CDTF">2020-04-21T05:40:00Z</dcterms:created>
  <dcterms:modified xsi:type="dcterms:W3CDTF">2020-09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